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21" w:type="dxa"/>
        <w:tblInd w:w="93" w:type="dxa"/>
        <w:tblLook w:val="04A0" w:firstRow="1" w:lastRow="0" w:firstColumn="1" w:lastColumn="0" w:noHBand="0" w:noVBand="1"/>
      </w:tblPr>
      <w:tblGrid>
        <w:gridCol w:w="2921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3E7AF3" w:rsidRPr="005C61F0" w14:paraId="745EE4A8" w14:textId="77777777" w:rsidTr="009E69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35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B48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66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6A4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CA4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17A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3AC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36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12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2BB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146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15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4BF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0A6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843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A67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3E0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9D1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293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DCB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D5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0EB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E7AF3" w:rsidRPr="005C61F0" w14:paraId="760C3275" w14:textId="77777777" w:rsidTr="009E69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F5F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FFF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A55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D1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FD6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1D3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4A2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C5A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ACA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79F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61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80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99B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2CB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17C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50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2C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453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F2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0CC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84A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14F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.5</w:t>
            </w:r>
          </w:p>
        </w:tc>
      </w:tr>
      <w:tr w:rsidR="003E7AF3" w:rsidRPr="005C61F0" w14:paraId="4DEF7BF3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98B5" w14:textId="77777777" w:rsidR="003E7AF3" w:rsidRPr="00FA11F1" w:rsidRDefault="00FA11F1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</w:pPr>
            <w:r w:rsidRPr="00FA11F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  <w:t>Glycolytic</w:t>
            </w:r>
            <w:r w:rsidR="003E7AF3" w:rsidRPr="00FA11F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284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F5E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AE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DA2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75F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767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F7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8AA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152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A09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195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55C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8ED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400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A0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C1E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EF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987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3D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9C3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7C9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4B8E5D0C" w14:textId="77777777" w:rsidTr="009E69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F8BC" w14:textId="77777777" w:rsidR="003E7AF3" w:rsidRPr="00FA11F1" w:rsidRDefault="00FA11F1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</w:pPr>
            <w:r w:rsidRPr="00FA11F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  <w:t xml:space="preserve">Glycolytic </w:t>
            </w:r>
            <w:r w:rsidR="003E7AF3" w:rsidRPr="00FA11F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2DE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B4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A4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5EC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F9F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492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4D1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ED2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D8C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59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877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27B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792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4C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1A6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E2A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A8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7BC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B9B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95E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167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3E07ED07" w14:textId="77777777" w:rsidTr="009E69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6755" w14:textId="77777777" w:rsidR="003E7AF3" w:rsidRPr="00FA11F1" w:rsidRDefault="00FA11F1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</w:pPr>
            <w:r w:rsidRPr="00FA11F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  <w:t>Glycolytic</w:t>
            </w:r>
            <w:r w:rsidR="003E7AF3" w:rsidRPr="00FA11F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3E7AF3" w:rsidRPr="00FA11F1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F6C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146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5A4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469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011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DC2D" w14:textId="77777777" w:rsidR="003E7AF3" w:rsidRPr="005C61F0" w:rsidRDefault="003E7AF3" w:rsidP="009E69F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EE020A">
              <w:rPr>
                <w:rFonts w:ascii="Times New Roman" w:hAnsi="Times New Roman" w:cs="Times New Roman"/>
                <w:b/>
                <w:color w:val="FF0000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82F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92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284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4D4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13F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66F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E7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69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09D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88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826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93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1FB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C82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DA2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686360DE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08F9" w14:textId="77777777" w:rsidR="003E7AF3" w:rsidRPr="00FA11F1" w:rsidRDefault="00FA11F1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</w:pPr>
            <w:r w:rsidRPr="00FA11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α- </w:t>
            </w:r>
            <w:proofErr w:type="spellStart"/>
            <w:r w:rsidRPr="00FA11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hymo</w:t>
            </w:r>
            <w:proofErr w:type="spellEnd"/>
            <w:r w:rsidRPr="00FA11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13B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5CD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E27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AF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CEC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C9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D49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72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746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90D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8B2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55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395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FFF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AC5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0D4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3E0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49B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FF3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E0D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607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00FC4D56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0D1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C4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ne Catala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59D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EB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F39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6AB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517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D09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58A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539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906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F4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C34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9A1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44C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A7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B28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146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3BF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410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C8E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E67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E3D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034816CB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8A9F" w14:textId="77777777" w:rsidR="003E7AF3" w:rsidRPr="00FA11F1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</w:pPr>
            <w:r w:rsidRPr="00FA11F1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Protease K212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E05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273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489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01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4BB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3E2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D6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48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CA6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97F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C1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6A4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D46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4C3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96B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95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3B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74A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047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071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0B7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237E5E91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1F51" w14:textId="77777777" w:rsidR="003E7AF3" w:rsidRPr="00FA11F1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</w:pPr>
            <w:r w:rsidRPr="00FA11F1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Protease K234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61C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3FA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738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0DE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AE9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4C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931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8F2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B3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7F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8C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0C2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9ED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9A6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951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A99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C09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970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F11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85C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D4E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75D096D6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ABAE" w14:textId="77777777" w:rsidR="003E7AF3" w:rsidRPr="00FA11F1" w:rsidRDefault="003E7AF3" w:rsidP="00FA1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</w:pPr>
            <w:r w:rsidRPr="00FA11F1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Protease K249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053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8C2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80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D6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D1C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C06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E15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05B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83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EC8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FFF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94A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02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041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2EA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AF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67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A2C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8EE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0EF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C12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42AB3117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987C" w14:textId="77777777" w:rsidR="003E7AF3" w:rsidRPr="00FA11F1" w:rsidRDefault="00FA11F1" w:rsidP="00FA1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en-GB"/>
              </w:rPr>
            </w:pPr>
            <w:r w:rsidRPr="00FA11F1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Protease </w:t>
            </w:r>
            <w:r w:rsidR="003E7AF3" w:rsidRPr="00FA11F1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E171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B9E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434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3C5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698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2E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4B2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3F9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DDA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45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A07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B58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A96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C3B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06A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656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CCE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BC4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F1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2CC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66F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48A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48761BAA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08B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2C4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anavalin</w:t>
            </w:r>
            <w:proofErr w:type="spellEnd"/>
            <w:r w:rsidRPr="002C4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014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3F3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DCF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E95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0E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FC2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16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515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B08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114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83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81D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40B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9E7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199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C38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97D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05F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66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685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900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109F9170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139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L</w:t>
            </w:r>
            <w:r w:rsidRPr="005C61F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ysozy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331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F20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87C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AE9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B3C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490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82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976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AC2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F8F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00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2BB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C1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1B0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A64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9C6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2E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90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AD6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56E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AEA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738FC0CF" w14:textId="77777777" w:rsidTr="009E69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309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Kinase </w:t>
            </w:r>
            <w:r w:rsidRPr="005C61F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952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40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DD7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199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A87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E68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B37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CD3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42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6D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3C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7A8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27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8FF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45E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21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75E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72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BF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04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F25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</w:tr>
      <w:tr w:rsidR="003E7AF3" w:rsidRPr="005C61F0" w14:paraId="1FA57C00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BC0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C4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 Tryps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826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A13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18E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C9F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AD12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690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E59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7A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586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52F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A3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8649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869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5A9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7034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65D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BE3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1B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B34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29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785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E7AF3" w:rsidRPr="005C61F0" w14:paraId="325CB984" w14:textId="77777777" w:rsidTr="009E69F3">
        <w:trPr>
          <w:trHeight w:val="315"/>
        </w:trPr>
        <w:tc>
          <w:tcPr>
            <w:tcW w:w="2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DB4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C4F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T</w:t>
            </w:r>
            <w:r w:rsidRPr="005C61F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haumat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ED0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6B1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43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53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C73E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547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22E3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2726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97A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9F2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86B1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00E0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3A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047F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E6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6DC7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9E5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CE6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2F8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26DA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C1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♦</w:t>
            </w:r>
          </w:p>
        </w:tc>
      </w:tr>
    </w:tbl>
    <w:p w14:paraId="2A45D166" w14:textId="77777777" w:rsidR="003E7AF3" w:rsidRDefault="003E7AF3" w:rsidP="003E7AF3"/>
    <w:tbl>
      <w:tblPr>
        <w:tblW w:w="5995" w:type="dxa"/>
        <w:jc w:val="right"/>
        <w:tblInd w:w="93" w:type="dxa"/>
        <w:tblLook w:val="04A0" w:firstRow="1" w:lastRow="0" w:firstColumn="1" w:lastColumn="0" w:noHBand="0" w:noVBand="1"/>
      </w:tblPr>
      <w:tblGrid>
        <w:gridCol w:w="658"/>
        <w:gridCol w:w="5337"/>
      </w:tblGrid>
      <w:tr w:rsidR="003E7AF3" w:rsidRPr="005C61F0" w14:paraId="593376F7" w14:textId="77777777" w:rsidTr="009E69F3">
        <w:trPr>
          <w:trHeight w:val="337"/>
          <w:jc w:val="right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4BB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5C61F0">
              <w:rPr>
                <w:rFonts w:ascii="Arial" w:eastAsia="Times New Roman" w:hAnsi="Arial" w:cs="Arial"/>
                <w:color w:val="00B05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4922" w14:textId="77777777" w:rsidR="003E7AF3" w:rsidRPr="005C61F0" w:rsidRDefault="003E7AF3" w:rsidP="009E6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ystallised within one unit of its pI towards a neutral pH</w:t>
            </w:r>
          </w:p>
        </w:tc>
      </w:tr>
      <w:tr w:rsidR="003E7AF3" w:rsidRPr="005C61F0" w14:paraId="48CAE6F3" w14:textId="77777777" w:rsidTr="009E69F3">
        <w:trPr>
          <w:trHeight w:val="337"/>
          <w:jc w:val="right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C4DD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5C61F0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♦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11AC" w14:textId="77777777" w:rsidR="003E7AF3" w:rsidRPr="005C61F0" w:rsidRDefault="003E7AF3" w:rsidP="009E6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ystallised within one unit of its pI away from a neutral pH</w:t>
            </w:r>
          </w:p>
        </w:tc>
      </w:tr>
      <w:tr w:rsidR="003E7AF3" w:rsidRPr="005C61F0" w14:paraId="282EA576" w14:textId="77777777" w:rsidTr="009E69F3">
        <w:trPr>
          <w:trHeight w:val="321"/>
          <w:jc w:val="right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EAC" w14:textId="77777777" w:rsidR="003E7AF3" w:rsidRPr="005C61F0" w:rsidRDefault="003E7AF3" w:rsidP="009E6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◊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6085" w14:textId="77777777" w:rsidR="003E7AF3" w:rsidRPr="005C61F0" w:rsidRDefault="003E7AF3" w:rsidP="009E6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1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ystallised elsewhere</w:t>
            </w:r>
          </w:p>
        </w:tc>
      </w:tr>
    </w:tbl>
    <w:p w14:paraId="208E5CDC" w14:textId="77777777" w:rsidR="003E7AF3" w:rsidRDefault="003E7AF3" w:rsidP="003E7AF3"/>
    <w:p w14:paraId="108D3838" w14:textId="77777777" w:rsidR="003E7AF3" w:rsidRPr="002F4A89" w:rsidRDefault="003E7AF3" w:rsidP="003E7AF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1</w:t>
      </w:r>
      <w:r w:rsidRPr="00504D0F">
        <w:rPr>
          <w:rFonts w:ascii="Times New Roman" w:hAnsi="Times New Roman" w:cs="Times New Roman"/>
          <w:b/>
          <w:sz w:val="20"/>
          <w:szCs w:val="20"/>
        </w:rPr>
        <w:t>: Distribution of crystals for AZ protein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0.25 pH bin in which each of the fourteen AstraZeneca proteins crystallised is indicated with a diamond. Crystals obtained within one unit of the pI towards a neutral pH are indicated in green. Similarly, crystals within one unit of the pI but away from a neutral pH are shown in red.  Of the 14 proteins, 11 </w:t>
      </w:r>
      <w:proofErr w:type="gramStart"/>
      <w:r>
        <w:rPr>
          <w:rFonts w:ascii="Times New Roman" w:hAnsi="Times New Roman" w:cs="Times New Roman"/>
          <w:sz w:val="20"/>
          <w:szCs w:val="20"/>
        </w:rPr>
        <w:t>did  crystallis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within one unit of the pI towards a neutral pH, a further two glycolytic enzymes, D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w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crystallised within one unit of their pI but away from a neutral pH. Only Kinase 1 crystallised more than one unit away from its pI. </w:t>
      </w:r>
    </w:p>
    <w:p w14:paraId="14B27D16" w14:textId="77777777" w:rsidR="0094151E" w:rsidRDefault="0094151E"/>
    <w:sectPr w:rsidR="0094151E" w:rsidSect="003E7A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AF3"/>
    <w:rsid w:val="003E7AF3"/>
    <w:rsid w:val="0094151E"/>
    <w:rsid w:val="00FA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D99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14</Characters>
  <Application>Microsoft Macintosh Word</Application>
  <DocSecurity>0</DocSecurity>
  <Lines>4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omputer Science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ie Kirkwood</dc:creator>
  <cp:lastModifiedBy>julie wilson</cp:lastModifiedBy>
  <cp:revision>2</cp:revision>
  <dcterms:created xsi:type="dcterms:W3CDTF">2014-09-26T13:27:00Z</dcterms:created>
  <dcterms:modified xsi:type="dcterms:W3CDTF">2014-11-27T11:57:00Z</dcterms:modified>
</cp:coreProperties>
</file>